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Table S5. Primer sequences for amplification of breakpoint regions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126"/>
        <w:gridCol w:w="1985"/>
        <w:gridCol w:w="2977"/>
        <w:gridCol w:w="850"/>
        <w:gridCol w:w="992"/>
      </w:tblGrid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DBVPG strai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eakpoint locat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sequence (5'-3'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m (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o</w:t>
            </w:r>
            <w:r>
              <w:rPr>
                <w:rFonts w:cs="Arial" w:ascii="Arial" w:hAnsi="Arial"/>
                <w:b/>
                <w:sz w:val="16"/>
                <w:szCs w:val="16"/>
              </w:rPr>
              <w:t>C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roduct size (kb)</w:t>
            </w:r>
          </w:p>
        </w:tc>
      </w:tr>
      <w:tr>
        <w:trPr>
          <w:trHeight w:val="240" w:hRule="atLeast"/>
        </w:trPr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3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  <w:t>chrII:780898-78090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3_SNF5_F (Sc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GATCCATGAGTGGACAACCTC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3_SNF5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GTACCAGTCAACGCAAGC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IV:1116213-11162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UTP4_626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GCCTCCCTACGACT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6</w:t>
            </w:r>
          </w:p>
        </w:tc>
      </w:tr>
      <w:tr>
        <w:trPr>
          <w:trHeight w:val="19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IVUTP4_626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ccgtaagggctcgaat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  <w:t>chrVII:179643-1796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6261_172a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TGGCCCATGAGTAGA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6261_172a_R (Sb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aps/>
                <w:sz w:val="16"/>
                <w:szCs w:val="16"/>
              </w:rPr>
              <w:t>ccga</w:t>
            </w:r>
            <w:r>
              <w:rPr>
                <w:rFonts w:cs="Arial" w:ascii="Arial" w:hAnsi="Arial"/>
                <w:sz w:val="16"/>
                <w:szCs w:val="16"/>
              </w:rPr>
              <w:t>ACAGTCCTCCTGAT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VIII:433729-4337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3_PRP8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ACGAAGTTGGCACCC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</w:tr>
      <w:tr>
        <w:trPr>
          <w:trHeight w:val="19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033_PRP8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ACTTGAGTGAAGCTT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VIII:451249-4512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033_ENO2_F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accacttttgtcgaccttt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3_ENO2_R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TGCATATCACTGTGGTCG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III:843622-8436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3_MSU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GTGTACCGAGTATCC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19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033_MSU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TCTCCCCTACATCA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VI:97018-97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2_626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TGGTTCGTCCAAAC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Hsp82_626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GCGTCTTGGTCTTC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VI:482999-483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033_PMA2_F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TGACGGCGTGCATC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18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3_PMA2_R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CCGACAGATGCGTTTA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7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hrXVI:906846-9068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3_GDB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CCTGGAGTTCTGCTT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18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033_GDB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TTCTACTCGCGCT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1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IV:1115814-11158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UTP4_626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CTCCCTACGACT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6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IVUTP4_626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ccgtaagggctcgaat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V:507240-5072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HD1_626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caagtacgtggtctga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</w:tr>
      <w:tr>
        <w:trPr>
          <w:trHeight w:val="37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VCHD1_626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ACTCTCCTAAGTCTG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  <w:t>chrVII:179643-1796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6261_172a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TGGCCCATGAGTAGA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</w:tr>
      <w:tr>
        <w:trPr>
          <w:trHeight w:val="421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VII6261_172a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aps/>
                <w:sz w:val="16"/>
                <w:szCs w:val="16"/>
              </w:rPr>
              <w:t>ccgaA</w:t>
            </w:r>
            <w:r>
              <w:rPr>
                <w:rFonts w:cs="Arial" w:ascii="Arial" w:hAnsi="Arial"/>
                <w:sz w:val="16"/>
                <w:szCs w:val="16"/>
              </w:rPr>
              <w:t>CAGTCCTCCTGAT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I:60182-601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ITOR2_6261_F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cgcttatcggagttttg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>
          <w:trHeight w:val="18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TOR2_6261_R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TAATGCAAGGGGTATCT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I:285492-2855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_VMA5_626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CCTTAATCGGGGGTAG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I_VMA5_626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cataacgcaacacggat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III:172148-1721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3rdGAL80_6261_F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TACTGGgtacagggcaac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8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</w:tr>
      <w:tr>
        <w:trPr>
          <w:trHeight w:val="34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GAL80_6261_R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TTTGCTCTAGTTCCACTG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III:882708-8827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FKS3_6261_F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GCTGTCGCTTTCAGAC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8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S3_6261_R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GGGTACCAAAACGGT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5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V:496849-4968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V6261_093C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TTTTAGGCGCTACTCTT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</w:tr>
      <w:tr>
        <w:trPr>
          <w:trHeight w:val="34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V6261_093C_R (Sb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aaggcaggcggattgtt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5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V:526415-5264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V6261_109W_F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CACCTCTCTGATCAA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</w:tr>
      <w:tr>
        <w:trPr>
          <w:trHeight w:val="33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V6261_109W_R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ATTCCCAGCCATACCCC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V:561420-5614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V6261_127a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CACTTTGGGGACCTGC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2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XV6261_127a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CCCTCCGAATCTTTC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VI:97018-97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2_626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TGGTTCGTCCAAAC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</w:tr>
      <w:tr>
        <w:trPr>
          <w:trHeight w:val="31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Hsp82_626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aps/>
                <w:sz w:val="16"/>
                <w:szCs w:val="16"/>
              </w:rPr>
              <w:t>tatcgcgtcttggtC</w:t>
            </w:r>
            <w:r>
              <w:rPr>
                <w:rFonts w:cs="Arial" w:ascii="Arial" w:hAnsi="Arial"/>
                <w:sz w:val="16"/>
                <w:szCs w:val="16"/>
              </w:rPr>
              <w:t>TTC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6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IV:1148739-11487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_338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AGCATGGCACTTCCAAT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</w:tr>
      <w:tr>
        <w:trPr>
          <w:trHeight w:val="242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257_338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cagtcgatttcggaagtaac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2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  <w:t>chrVII:179643-1796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6261_172a_F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TGGCCCATGAGTAGA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I6261_172a_R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cgaACAGTCCTCCTGAT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IX:306348-3063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_IRR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ACCGTGGAATACGTT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</w:tr>
      <w:tr>
        <w:trPr>
          <w:trHeight w:val="18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257_IRR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atagtcactggcaacctgg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:453940-4539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 xml:space="preserve">6257_Tdh2_F </w:t>
            </w:r>
            <w:r>
              <w:rPr>
                <w:rFonts w:cs="Arial" w:ascii="Arial" w:hAnsi="Arial"/>
                <w:sz w:val="16"/>
                <w:szCs w:val="16"/>
              </w:rPr>
              <w:t>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TCCTTCAGGCATCAA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 xml:space="preserve">6257_Tdh2_R </w:t>
            </w:r>
            <w:r>
              <w:rPr>
                <w:rFonts w:cs="Arial" w:ascii="Arial" w:hAnsi="Arial"/>
                <w:sz w:val="16"/>
                <w:szCs w:val="16"/>
              </w:rPr>
              <w:t>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gtaagcctgggtagtcata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I:354012-3540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_PRI2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ACCTCCACCGATCA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</w:tr>
      <w:tr>
        <w:trPr>
          <w:trHeight w:val="34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257_PRI2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tggacgaaaggaaga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III:602992-6029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_ALD2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CGTGTTACCGGCTG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257_ALD2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tgggggtacgcaaaaT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5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III:657834-6578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257_196W_F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tcgagtgtccggta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</w:tr>
      <w:tr>
        <w:trPr>
          <w:trHeight w:val="33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_196W_R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CCCTGGCATGAATAC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VI:97018-97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2_626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TGGTTCGTCCAAAC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</w:tr>
      <w:tr>
        <w:trPr>
          <w:trHeight w:val="22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Hsp82_626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GCGTCTTGGTCTTC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5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VI:862750-8627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_GPH1_F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ACAACGCGCAGAGTCT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257_GPH1_R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TGGGACcccaatcaag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highlight w:val="yellow"/>
              </w:rPr>
              <w:t>chrXVI:919949-9199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6257_QCR2_F (S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CGCTCCcagtaaagtgt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</w:t>
            </w:r>
          </w:p>
        </w:tc>
      </w:tr>
      <w:tr>
        <w:trPr>
          <w:trHeight w:val="225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_QCR2_R (Sc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TTCATTTTGGACGGCA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Species specificity of each primer is stated in parentheses. Sc: </w:t>
      </w:r>
      <w:r>
        <w:rPr>
          <w:rFonts w:cs="Arial" w:ascii="Arial" w:hAnsi="Arial"/>
          <w:i/>
          <w:sz w:val="16"/>
          <w:szCs w:val="16"/>
        </w:rPr>
        <w:t>S. cerevisiae</w:t>
      </w:r>
      <w:r>
        <w:rPr>
          <w:rFonts w:cs="Arial" w:ascii="Arial" w:hAnsi="Arial"/>
          <w:sz w:val="16"/>
          <w:szCs w:val="16"/>
        </w:rPr>
        <w:t xml:space="preserve">. Se: </w:t>
      </w:r>
      <w:r>
        <w:rPr>
          <w:rFonts w:cs="Arial" w:ascii="Arial" w:hAnsi="Arial"/>
          <w:i/>
          <w:sz w:val="16"/>
          <w:szCs w:val="16"/>
        </w:rPr>
        <w:t>S. eubayanus</w:t>
      </w:r>
      <w:r>
        <w:rPr>
          <w:rFonts w:cs="Arial" w:ascii="Arial" w:hAnsi="Arial"/>
          <w:sz w:val="16"/>
          <w:szCs w:val="16"/>
        </w:rPr>
        <w:t>.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7:47:00Z</dcterms:created>
  <dc:creator>Sarah</dc:creator>
  <dc:description/>
  <cp:keywords/>
  <dc:language>en-US</dc:language>
  <cp:lastModifiedBy>Sarah Hewitt</cp:lastModifiedBy>
  <dcterms:modified xsi:type="dcterms:W3CDTF">2014-01-08T14:27:00Z</dcterms:modified>
  <cp:revision>6</cp:revision>
  <dc:subject/>
  <dc:title/>
</cp:coreProperties>
</file>